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9BA" w:rsidRDefault="00F869BA" w:rsidP="00F869BA">
      <w:r>
        <w:t>S</w:t>
      </w:r>
      <w:r w:rsidR="003D46FA">
        <w:t>11</w:t>
      </w:r>
      <w:r w:rsidRPr="00D5724C">
        <w:t xml:space="preserve"> </w:t>
      </w:r>
      <w:r>
        <w:t>Table</w:t>
      </w:r>
      <w:bookmarkStart w:id="0" w:name="_GoBack"/>
      <w:bookmarkEnd w:id="0"/>
      <w:r>
        <w:t>. Fetus/Infant tissue viral loads.</w:t>
      </w:r>
    </w:p>
    <w:tbl>
      <w:tblPr>
        <w:tblW w:w="9284" w:type="dxa"/>
        <w:tblLook w:val="04A0" w:firstRow="1" w:lastRow="0" w:firstColumn="1" w:lastColumn="0" w:noHBand="0" w:noVBand="1"/>
      </w:tblPr>
      <w:tblGrid>
        <w:gridCol w:w="1357"/>
        <w:gridCol w:w="2108"/>
        <w:gridCol w:w="1163"/>
        <w:gridCol w:w="1164"/>
        <w:gridCol w:w="1164"/>
        <w:gridCol w:w="1164"/>
        <w:gridCol w:w="1164"/>
      </w:tblGrid>
      <w:tr w:rsidR="00F869BA" w:rsidRPr="003B419A" w:rsidTr="008F36F2">
        <w:trPr>
          <w:trHeight w:val="300"/>
        </w:trPr>
        <w:tc>
          <w:tcPr>
            <w:tcW w:w="13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21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58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ZIKV-exposed fetus/infant tissue viral loads at necropsy</w:t>
            </w:r>
          </w:p>
        </w:tc>
      </w:tr>
      <w:tr w:rsidR="00F869BA" w:rsidRPr="003B419A" w:rsidTr="008F36F2">
        <w:trPr>
          <w:trHeight w:val="300"/>
        </w:trPr>
        <w:tc>
          <w:tcPr>
            <w:tcW w:w="13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16597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24847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99874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527421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226691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igestive System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ongu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uoden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jejun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le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urinary bladd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ericardi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orta thoracic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nnectiv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419A">
              <w:rPr>
                <w:rFonts w:eastAsia="Times New Roman"/>
                <w:color w:val="000000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pidermis/dermi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mmun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ym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xillary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nguin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esenteric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ubmandibular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racheobronchi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ropharynge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rticular cartilag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femu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uscle-quadricep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rabecular bon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endo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productiv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eminal vesicl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Nervous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1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2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4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7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10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ellum 1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ellum 2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ura mat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vical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oracic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umbar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cular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ptic nerv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tin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cler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ye-aqueous humo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ndocrin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ituitary glan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</w:tbl>
    <w:p w:rsidR="00F869BA" w:rsidRDefault="00F869BA" w:rsidP="00F869BA">
      <w:r>
        <w:t>Not detected (ND). Not collected (NC). Not applicable (NA). Lymph node (LN). *</w:t>
      </w:r>
      <w:r w:rsidRPr="003B419A">
        <w:rPr>
          <w:color w:val="000000"/>
        </w:rPr>
        <w:t xml:space="preserve"> </w:t>
      </w:r>
      <w:r>
        <w:rPr>
          <w:color w:val="000000"/>
        </w:rPr>
        <w:t>Ten slices of the fetal/infant cerebrum (~5 mm in thickness) were prepared in the coronal plane with section 1 located most anteriorly and section 10 located most posteriorly, and three slices of the cerebellum were prepared in the sagittal plane with section 1 located most laterally and section 3 most medially.</w:t>
      </w:r>
    </w:p>
    <w:p w:rsidR="00EF7F04" w:rsidRDefault="003D46FA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BA"/>
    <w:rsid w:val="003D46FA"/>
    <w:rsid w:val="004C5A6F"/>
    <w:rsid w:val="00B60D3E"/>
    <w:rsid w:val="00F8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69BA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69BA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24:00Z</dcterms:created>
  <dcterms:modified xsi:type="dcterms:W3CDTF">2020-10-13T15:23:00Z</dcterms:modified>
</cp:coreProperties>
</file>